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72D7" w:rsidRDefault="00CD1E71" w:rsidP="00CD1E71">
      <w:pPr>
        <w:jc w:val="left"/>
      </w:pPr>
      <w:r>
        <w:rPr>
          <w:rFonts w:hint="eastAsia"/>
        </w:rPr>
        <w:t>Table A1</w:t>
      </w:r>
      <w:r w:rsidR="00EA4717">
        <w:rPr>
          <w:rFonts w:hint="eastAsia"/>
        </w:rPr>
        <w:t>.</w:t>
      </w:r>
      <w:r>
        <w:rPr>
          <w:rFonts w:hint="eastAsia"/>
        </w:rPr>
        <w:t xml:space="preserve"> </w:t>
      </w:r>
      <w:r w:rsidR="00C73EDE">
        <w:rPr>
          <w:rFonts w:hint="eastAsia"/>
        </w:rPr>
        <w:t>Datas</w:t>
      </w:r>
      <w:r>
        <w:rPr>
          <w:rFonts w:hint="eastAsia"/>
        </w:rPr>
        <w:t xml:space="preserve">et for </w:t>
      </w:r>
      <w:r w:rsidR="00C73EDE">
        <w:t xml:space="preserve">generating </w:t>
      </w:r>
      <w:r>
        <w:rPr>
          <w:rFonts w:hint="eastAsia"/>
        </w:rPr>
        <w:t>Fig 11</w:t>
      </w:r>
    </w:p>
    <w:tbl>
      <w:tblPr>
        <w:tblW w:w="5420" w:type="dxa"/>
        <w:jc w:val="center"/>
        <w:tblLook w:val="04A0" w:firstRow="1" w:lastRow="0" w:firstColumn="1" w:lastColumn="0" w:noHBand="0" w:noVBand="1"/>
      </w:tblPr>
      <w:tblGrid>
        <w:gridCol w:w="1100"/>
        <w:gridCol w:w="1080"/>
        <w:gridCol w:w="1080"/>
        <w:gridCol w:w="1080"/>
        <w:gridCol w:w="1080"/>
      </w:tblGrid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4717" w:rsidRPr="00EA4717" w:rsidRDefault="00EA4717" w:rsidP="00EA47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me  (Year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AS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µ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ij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x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ij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t))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Low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µ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ij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x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ij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t))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µ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ij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x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ij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t))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H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.901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3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76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.853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585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7414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.807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77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7229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.762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951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7048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.718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127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6872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.675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299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6700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.6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46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653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.85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584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7415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06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75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824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258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96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903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44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2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977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619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9523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7648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78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886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1372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94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8239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76072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087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7650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34916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226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7095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90452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357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657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42864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480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6076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92328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597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560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439012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707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5169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483068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811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4753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524644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909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436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563884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00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990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600916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089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64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635864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172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311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668844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249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00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699972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323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706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729348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392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429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757072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45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16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78324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519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920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807932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578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687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831236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633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467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853228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68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26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873984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73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064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893572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78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87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91206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823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70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929504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864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54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945972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903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384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961512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94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38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976176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97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99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990016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007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038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067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09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120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145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168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19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210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23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248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265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282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297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311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325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338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35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362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373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383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393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40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410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419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42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433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440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447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453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459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464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469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474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479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48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48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491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85"/>
          <w:jc w:val="center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494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:rsidR="003371C8" w:rsidRDefault="003371C8" w:rsidP="00CD1E71">
      <w:pPr>
        <w:jc w:val="left"/>
      </w:pPr>
    </w:p>
    <w:p w:rsidR="003371C8" w:rsidRDefault="003371C8" w:rsidP="00CD1E71">
      <w:pPr>
        <w:jc w:val="left"/>
      </w:pPr>
    </w:p>
    <w:p w:rsidR="00CD1E71" w:rsidRDefault="00CD1E71" w:rsidP="00CD1E71">
      <w:pPr>
        <w:jc w:val="left"/>
      </w:pPr>
      <w:r>
        <w:rPr>
          <w:rFonts w:hint="eastAsia"/>
        </w:rPr>
        <w:lastRenderedPageBreak/>
        <w:t>Table A</w:t>
      </w:r>
      <w:r w:rsidR="00EA4717">
        <w:rPr>
          <w:rFonts w:hint="eastAsia"/>
        </w:rPr>
        <w:t>2.</w:t>
      </w:r>
      <w:r>
        <w:rPr>
          <w:rFonts w:hint="eastAsia"/>
        </w:rPr>
        <w:t xml:space="preserve"> </w:t>
      </w:r>
      <w:r w:rsidR="003371C8">
        <w:rPr>
          <w:rFonts w:hint="eastAsia"/>
        </w:rPr>
        <w:t>Datas</w:t>
      </w:r>
      <w:r>
        <w:rPr>
          <w:rFonts w:hint="eastAsia"/>
        </w:rPr>
        <w:t xml:space="preserve">et for </w:t>
      </w:r>
      <w:r w:rsidR="003371C8">
        <w:t xml:space="preserve">generating </w:t>
      </w:r>
      <w:r>
        <w:rPr>
          <w:rFonts w:hint="eastAsia"/>
        </w:rPr>
        <w:t>Fig</w:t>
      </w:r>
      <w:bookmarkStart w:id="0" w:name="_GoBack"/>
      <w:bookmarkEnd w:id="0"/>
      <w:r>
        <w:rPr>
          <w:rFonts w:hint="eastAsia"/>
        </w:rPr>
        <w:t xml:space="preserve"> 12</w:t>
      </w:r>
    </w:p>
    <w:tbl>
      <w:tblPr>
        <w:tblW w:w="540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4717" w:rsidRPr="00EA4717" w:rsidRDefault="00EA4717" w:rsidP="00EA47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me (Year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SSH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µ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ij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x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ij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t))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Low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µ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ij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x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ij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t))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µ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ij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x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ij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t))</w:t>
            </w:r>
            <w:r w:rsidRPr="00EA471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H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154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5691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4308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197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604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6395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14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717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8282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99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998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765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8468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53154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.463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7073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92644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.093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5812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418766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.6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46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5328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.179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3640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635908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.645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2708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729132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.067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865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813424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.448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1103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889638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.792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14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958548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.104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.385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.64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.87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.07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.267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.437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.59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.73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.856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.97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07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166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25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326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394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457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513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564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61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651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689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723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753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781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806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829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1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84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868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885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90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914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926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937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947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9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965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972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979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985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991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.996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00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04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08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14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17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2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2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24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26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27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29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30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31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3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34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3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35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36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37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37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38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38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39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A4717" w:rsidRPr="00EA4717" w:rsidTr="00EA4717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.039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4717" w:rsidRPr="00EA4717" w:rsidRDefault="00EA4717" w:rsidP="00EA471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EA4717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:rsidR="00EA4717" w:rsidRDefault="00EA4717" w:rsidP="00CD1E71">
      <w:pPr>
        <w:jc w:val="left"/>
      </w:pPr>
    </w:p>
    <w:p w:rsidR="008018CA" w:rsidRPr="00EA4717" w:rsidRDefault="008018CA" w:rsidP="00E60017"/>
    <w:sectPr w:rsidR="008018CA" w:rsidRPr="00EA4717" w:rsidSect="00BA7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643A" w:rsidRDefault="00D1643A" w:rsidP="00E60017">
      <w:r>
        <w:separator/>
      </w:r>
    </w:p>
  </w:endnote>
  <w:endnote w:type="continuationSeparator" w:id="0">
    <w:p w:rsidR="00D1643A" w:rsidRDefault="00D1643A" w:rsidP="00E60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643A" w:rsidRDefault="00D1643A" w:rsidP="00E60017">
      <w:r>
        <w:separator/>
      </w:r>
    </w:p>
  </w:footnote>
  <w:footnote w:type="continuationSeparator" w:id="0">
    <w:p w:rsidR="00D1643A" w:rsidRDefault="00D1643A" w:rsidP="00E60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60B"/>
    <w:rsid w:val="002935F8"/>
    <w:rsid w:val="002C4A73"/>
    <w:rsid w:val="003242B7"/>
    <w:rsid w:val="003371C8"/>
    <w:rsid w:val="0054460B"/>
    <w:rsid w:val="005B5373"/>
    <w:rsid w:val="008018CA"/>
    <w:rsid w:val="008124DC"/>
    <w:rsid w:val="00A44BFE"/>
    <w:rsid w:val="00BA7D17"/>
    <w:rsid w:val="00BD4E20"/>
    <w:rsid w:val="00C36CDB"/>
    <w:rsid w:val="00C73EDE"/>
    <w:rsid w:val="00C96C73"/>
    <w:rsid w:val="00CD1E71"/>
    <w:rsid w:val="00D1643A"/>
    <w:rsid w:val="00D272D7"/>
    <w:rsid w:val="00E60017"/>
    <w:rsid w:val="00EA4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9C3396"/>
  <w15:docId w15:val="{6073057E-9C0E-4A17-9E77-6123BE61D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7D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001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0017"/>
  </w:style>
  <w:style w:type="paragraph" w:styleId="Footer">
    <w:name w:val="footer"/>
    <w:basedOn w:val="Normal"/>
    <w:link w:val="FooterChar"/>
    <w:uiPriority w:val="99"/>
    <w:unhideWhenUsed/>
    <w:rsid w:val="00E600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00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4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6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lhammer</dc:creator>
  <cp:lastModifiedBy>Steelhammer Liu</cp:lastModifiedBy>
  <cp:revision>4</cp:revision>
  <dcterms:created xsi:type="dcterms:W3CDTF">2018-03-14T09:01:00Z</dcterms:created>
  <dcterms:modified xsi:type="dcterms:W3CDTF">2018-03-14T09:02:00Z</dcterms:modified>
</cp:coreProperties>
</file>